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7"/>
        <w:gridCol w:w="1699"/>
        <w:gridCol w:w="1902"/>
        <w:gridCol w:w="1927"/>
        <w:gridCol w:w="1855"/>
      </w:tblGrid>
      <w:tr w:rsidR="00E022F1" w14:paraId="56D2EE33" w14:textId="77777777" w:rsidTr="00AE0CE7">
        <w:tc>
          <w:tcPr>
            <w:tcW w:w="1967" w:type="dxa"/>
          </w:tcPr>
          <w:p w14:paraId="408D5848" w14:textId="77777777" w:rsidR="00E022F1" w:rsidRPr="00235772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35772">
              <w:rPr>
                <w:rFonts w:ascii="Times New Roman" w:eastAsia="Times New Roman" w:hAnsi="Times New Roman" w:cs="Times New Roman"/>
                <w:b/>
                <w:bCs/>
              </w:rPr>
              <w:t>PROM</w:t>
            </w:r>
          </w:p>
        </w:tc>
        <w:tc>
          <w:tcPr>
            <w:tcW w:w="1699" w:type="dxa"/>
          </w:tcPr>
          <w:p w14:paraId="0980A703" w14:textId="77777777" w:rsidR="00E022F1" w:rsidRPr="00235772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35772">
              <w:rPr>
                <w:rFonts w:ascii="Times New Roman" w:eastAsia="Times New Roman" w:hAnsi="Times New Roman" w:cs="Times New Roman"/>
                <w:b/>
                <w:bCs/>
              </w:rPr>
              <w:t>KD Class</w:t>
            </w:r>
          </w:p>
        </w:tc>
        <w:tc>
          <w:tcPr>
            <w:tcW w:w="1902" w:type="dxa"/>
          </w:tcPr>
          <w:p w14:paraId="2793E44D" w14:textId="77777777" w:rsidR="00E022F1" w:rsidRPr="00235772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35772">
              <w:rPr>
                <w:rFonts w:ascii="Times New Roman" w:eastAsia="Times New Roman" w:hAnsi="Times New Roman" w:cs="Times New Roman"/>
                <w:b/>
                <w:bCs/>
              </w:rPr>
              <w:t xml:space="preserve">Full Access </w:t>
            </w:r>
          </w:p>
        </w:tc>
        <w:tc>
          <w:tcPr>
            <w:tcW w:w="1927" w:type="dxa"/>
          </w:tcPr>
          <w:p w14:paraId="6FAA1903" w14:textId="77777777" w:rsidR="00E022F1" w:rsidRPr="00235772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35772">
              <w:rPr>
                <w:rFonts w:ascii="Times New Roman" w:eastAsia="Times New Roman" w:hAnsi="Times New Roman" w:cs="Times New Roman"/>
                <w:b/>
                <w:bCs/>
              </w:rPr>
              <w:t>Limited Access</w:t>
            </w:r>
          </w:p>
        </w:tc>
        <w:tc>
          <w:tcPr>
            <w:tcW w:w="1855" w:type="dxa"/>
          </w:tcPr>
          <w:p w14:paraId="6B8E8D63" w14:textId="77777777" w:rsidR="00E022F1" w:rsidRPr="00235772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35772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E022F1" w14:paraId="731BDC47" w14:textId="77777777" w:rsidTr="00AE0CE7">
        <w:tc>
          <w:tcPr>
            <w:tcW w:w="1967" w:type="dxa"/>
            <w:vMerge w:val="restart"/>
          </w:tcPr>
          <w:p w14:paraId="7508EF45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MIS Pain</w:t>
            </w:r>
          </w:p>
        </w:tc>
        <w:tc>
          <w:tcPr>
            <w:tcW w:w="1699" w:type="dxa"/>
          </w:tcPr>
          <w:p w14:paraId="72D0149D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D 1</w:t>
            </w:r>
          </w:p>
        </w:tc>
        <w:tc>
          <w:tcPr>
            <w:tcW w:w="1902" w:type="dxa"/>
          </w:tcPr>
          <w:p w14:paraId="33B3B01D" w14:textId="77777777" w:rsidR="00E022F1" w:rsidRPr="00C53E39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4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9.9</w:t>
            </w:r>
          </w:p>
        </w:tc>
        <w:tc>
          <w:tcPr>
            <w:tcW w:w="1927" w:type="dxa"/>
          </w:tcPr>
          <w:p w14:paraId="0F7823BA" w14:textId="77777777" w:rsidR="00E022F1" w:rsidRPr="00C53E39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3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1855" w:type="dxa"/>
          </w:tcPr>
          <w:p w14:paraId="0EFF4C39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74</w:t>
            </w:r>
          </w:p>
        </w:tc>
      </w:tr>
      <w:tr w:rsidR="00E022F1" w14:paraId="4F818B29" w14:textId="77777777" w:rsidTr="00AE0CE7">
        <w:tc>
          <w:tcPr>
            <w:tcW w:w="1967" w:type="dxa"/>
            <w:vMerge/>
          </w:tcPr>
          <w:p w14:paraId="0EDE8B21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9" w:type="dxa"/>
          </w:tcPr>
          <w:p w14:paraId="0A8C23B8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D 2</w:t>
            </w:r>
          </w:p>
        </w:tc>
        <w:tc>
          <w:tcPr>
            <w:tcW w:w="1902" w:type="dxa"/>
          </w:tcPr>
          <w:p w14:paraId="3D42FC32" w14:textId="77777777" w:rsidR="00E022F1" w:rsidRPr="00C53E39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0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8.9</w:t>
            </w:r>
          </w:p>
        </w:tc>
        <w:tc>
          <w:tcPr>
            <w:tcW w:w="1927" w:type="dxa"/>
          </w:tcPr>
          <w:p w14:paraId="4DD1E666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855" w:type="dxa"/>
          </w:tcPr>
          <w:p w14:paraId="0880C7E7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022F1" w14:paraId="6661BA95" w14:textId="77777777" w:rsidTr="00AE0CE7">
        <w:tc>
          <w:tcPr>
            <w:tcW w:w="1967" w:type="dxa"/>
            <w:vMerge/>
          </w:tcPr>
          <w:p w14:paraId="37C47E1C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9" w:type="dxa"/>
          </w:tcPr>
          <w:p w14:paraId="0826C653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D 3</w:t>
            </w:r>
          </w:p>
        </w:tc>
        <w:tc>
          <w:tcPr>
            <w:tcW w:w="1902" w:type="dxa"/>
          </w:tcPr>
          <w:p w14:paraId="529322F0" w14:textId="77777777" w:rsidR="00E022F1" w:rsidRPr="008B0E2F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9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10.8</w:t>
            </w:r>
          </w:p>
        </w:tc>
        <w:tc>
          <w:tcPr>
            <w:tcW w:w="1927" w:type="dxa"/>
          </w:tcPr>
          <w:p w14:paraId="71B02148" w14:textId="77777777" w:rsidR="00E022F1" w:rsidRPr="008B0E2F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3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8.4</w:t>
            </w:r>
          </w:p>
        </w:tc>
        <w:tc>
          <w:tcPr>
            <w:tcW w:w="1855" w:type="dxa"/>
          </w:tcPr>
          <w:p w14:paraId="0CF9CE08" w14:textId="77777777" w:rsidR="00E022F1" w:rsidRPr="00235772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35772">
              <w:rPr>
                <w:rFonts w:ascii="Times New Roman" w:eastAsia="Times New Roman" w:hAnsi="Times New Roman" w:cs="Times New Roman"/>
                <w:b/>
                <w:bCs/>
              </w:rPr>
              <w:t>0.0239</w:t>
            </w:r>
          </w:p>
        </w:tc>
      </w:tr>
      <w:tr w:rsidR="00E022F1" w14:paraId="031DD653" w14:textId="77777777" w:rsidTr="00AE0CE7">
        <w:tc>
          <w:tcPr>
            <w:tcW w:w="1967" w:type="dxa"/>
            <w:vMerge/>
          </w:tcPr>
          <w:p w14:paraId="4E3FD060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9" w:type="dxa"/>
          </w:tcPr>
          <w:p w14:paraId="0129E273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KD 4 </w:t>
            </w:r>
          </w:p>
        </w:tc>
        <w:tc>
          <w:tcPr>
            <w:tcW w:w="1902" w:type="dxa"/>
          </w:tcPr>
          <w:p w14:paraId="3EE0F4A6" w14:textId="77777777" w:rsidR="00E022F1" w:rsidRPr="008B0E2F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4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9.2</w:t>
            </w:r>
          </w:p>
        </w:tc>
        <w:tc>
          <w:tcPr>
            <w:tcW w:w="1927" w:type="dxa"/>
          </w:tcPr>
          <w:p w14:paraId="571657DA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855" w:type="dxa"/>
          </w:tcPr>
          <w:p w14:paraId="0F351972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022F1" w14:paraId="2049064F" w14:textId="77777777" w:rsidTr="00AE0CE7">
        <w:tc>
          <w:tcPr>
            <w:tcW w:w="1967" w:type="dxa"/>
            <w:vMerge w:val="restart"/>
          </w:tcPr>
          <w:p w14:paraId="2AB3F290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MIS Physical Function</w:t>
            </w:r>
          </w:p>
        </w:tc>
        <w:tc>
          <w:tcPr>
            <w:tcW w:w="1699" w:type="dxa"/>
          </w:tcPr>
          <w:p w14:paraId="546D51EF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KD 1 </w:t>
            </w:r>
          </w:p>
        </w:tc>
        <w:tc>
          <w:tcPr>
            <w:tcW w:w="1902" w:type="dxa"/>
          </w:tcPr>
          <w:p w14:paraId="00ED2395" w14:textId="77777777" w:rsidR="00E022F1" w:rsidRPr="008B0E2F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3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12.4</w:t>
            </w:r>
          </w:p>
        </w:tc>
        <w:tc>
          <w:tcPr>
            <w:tcW w:w="1927" w:type="dxa"/>
          </w:tcPr>
          <w:p w14:paraId="247AB1DE" w14:textId="77777777" w:rsidR="00E022F1" w:rsidRPr="008B0E2F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6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tcW w:w="1855" w:type="dxa"/>
          </w:tcPr>
          <w:p w14:paraId="120667F8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64</w:t>
            </w:r>
          </w:p>
          <w:p w14:paraId="1ACF5DAA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022F1" w14:paraId="30360A2F" w14:textId="77777777" w:rsidTr="00AE0CE7">
        <w:tc>
          <w:tcPr>
            <w:tcW w:w="1967" w:type="dxa"/>
            <w:vMerge/>
          </w:tcPr>
          <w:p w14:paraId="2C83C1BB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9" w:type="dxa"/>
          </w:tcPr>
          <w:p w14:paraId="55ABE788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D 2</w:t>
            </w:r>
          </w:p>
        </w:tc>
        <w:tc>
          <w:tcPr>
            <w:tcW w:w="1902" w:type="dxa"/>
          </w:tcPr>
          <w:p w14:paraId="3EDE1E44" w14:textId="77777777" w:rsidR="00E022F1" w:rsidRPr="008B0E2F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0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7.0</w:t>
            </w:r>
          </w:p>
        </w:tc>
        <w:tc>
          <w:tcPr>
            <w:tcW w:w="1927" w:type="dxa"/>
          </w:tcPr>
          <w:p w14:paraId="6A3BEE5E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855" w:type="dxa"/>
          </w:tcPr>
          <w:p w14:paraId="183479EC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022F1" w14:paraId="037F4BB6" w14:textId="77777777" w:rsidTr="00AE0CE7">
        <w:tc>
          <w:tcPr>
            <w:tcW w:w="1967" w:type="dxa"/>
            <w:vMerge/>
          </w:tcPr>
          <w:p w14:paraId="24317070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9" w:type="dxa"/>
          </w:tcPr>
          <w:p w14:paraId="17B3377B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D 3</w:t>
            </w:r>
          </w:p>
        </w:tc>
        <w:tc>
          <w:tcPr>
            <w:tcW w:w="1902" w:type="dxa"/>
          </w:tcPr>
          <w:p w14:paraId="51642567" w14:textId="77777777" w:rsidR="00E022F1" w:rsidRPr="008B0E2F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6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9.8</w:t>
            </w:r>
          </w:p>
        </w:tc>
        <w:tc>
          <w:tcPr>
            <w:tcW w:w="1927" w:type="dxa"/>
          </w:tcPr>
          <w:p w14:paraId="09FBB158" w14:textId="77777777" w:rsidR="00E022F1" w:rsidRPr="008B0E2F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1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9.6</w:t>
            </w:r>
          </w:p>
        </w:tc>
        <w:tc>
          <w:tcPr>
            <w:tcW w:w="1855" w:type="dxa"/>
          </w:tcPr>
          <w:p w14:paraId="17CF370A" w14:textId="77777777" w:rsidR="00E022F1" w:rsidRPr="00235772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35772">
              <w:rPr>
                <w:rFonts w:ascii="Times New Roman" w:eastAsia="Times New Roman" w:hAnsi="Times New Roman" w:cs="Times New Roman"/>
                <w:b/>
                <w:bCs/>
              </w:rPr>
              <w:t>0.0474</w:t>
            </w:r>
          </w:p>
        </w:tc>
      </w:tr>
      <w:tr w:rsidR="00E022F1" w14:paraId="0645C5FF" w14:textId="77777777" w:rsidTr="00AE0CE7">
        <w:tc>
          <w:tcPr>
            <w:tcW w:w="1967" w:type="dxa"/>
            <w:vMerge/>
          </w:tcPr>
          <w:p w14:paraId="458826C3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9" w:type="dxa"/>
          </w:tcPr>
          <w:p w14:paraId="1343CFAC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D 4</w:t>
            </w:r>
          </w:p>
        </w:tc>
        <w:tc>
          <w:tcPr>
            <w:tcW w:w="1902" w:type="dxa"/>
          </w:tcPr>
          <w:p w14:paraId="2B82C23E" w14:textId="77777777" w:rsidR="00E022F1" w:rsidRPr="008B0E2F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3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13.5</w:t>
            </w:r>
          </w:p>
        </w:tc>
        <w:tc>
          <w:tcPr>
            <w:tcW w:w="1927" w:type="dxa"/>
          </w:tcPr>
          <w:p w14:paraId="5262864F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855" w:type="dxa"/>
          </w:tcPr>
          <w:p w14:paraId="28C770F9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022F1" w14:paraId="26CE19B4" w14:textId="77777777" w:rsidTr="00AE0CE7">
        <w:tc>
          <w:tcPr>
            <w:tcW w:w="1967" w:type="dxa"/>
            <w:vMerge w:val="restart"/>
          </w:tcPr>
          <w:p w14:paraId="3DC96A54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MIS Mobility</w:t>
            </w:r>
          </w:p>
        </w:tc>
        <w:tc>
          <w:tcPr>
            <w:tcW w:w="1699" w:type="dxa"/>
          </w:tcPr>
          <w:p w14:paraId="7300F62C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KD 1 </w:t>
            </w:r>
          </w:p>
        </w:tc>
        <w:tc>
          <w:tcPr>
            <w:tcW w:w="1902" w:type="dxa"/>
          </w:tcPr>
          <w:p w14:paraId="06F0F823" w14:textId="77777777" w:rsidR="00E022F1" w:rsidRPr="008B0E2F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8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10.5</w:t>
            </w:r>
          </w:p>
        </w:tc>
        <w:tc>
          <w:tcPr>
            <w:tcW w:w="1927" w:type="dxa"/>
          </w:tcPr>
          <w:p w14:paraId="656C1DD2" w14:textId="77777777" w:rsidR="00E022F1" w:rsidRPr="008B0E2F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7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7.4</w:t>
            </w:r>
          </w:p>
        </w:tc>
        <w:tc>
          <w:tcPr>
            <w:tcW w:w="1855" w:type="dxa"/>
          </w:tcPr>
          <w:p w14:paraId="7FC0E996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09</w:t>
            </w:r>
          </w:p>
        </w:tc>
      </w:tr>
      <w:tr w:rsidR="00E022F1" w14:paraId="1118F72E" w14:textId="77777777" w:rsidTr="00AE0CE7">
        <w:tc>
          <w:tcPr>
            <w:tcW w:w="1967" w:type="dxa"/>
            <w:vMerge/>
          </w:tcPr>
          <w:p w14:paraId="4BBCCBC2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9" w:type="dxa"/>
          </w:tcPr>
          <w:p w14:paraId="24E1A240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D 2</w:t>
            </w:r>
          </w:p>
        </w:tc>
        <w:tc>
          <w:tcPr>
            <w:tcW w:w="1902" w:type="dxa"/>
          </w:tcPr>
          <w:p w14:paraId="7F1A43BE" w14:textId="77777777" w:rsidR="00E022F1" w:rsidRPr="008B0E2F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9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8.2</w:t>
            </w:r>
          </w:p>
        </w:tc>
        <w:tc>
          <w:tcPr>
            <w:tcW w:w="1927" w:type="dxa"/>
          </w:tcPr>
          <w:p w14:paraId="2DA5CFB4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855" w:type="dxa"/>
          </w:tcPr>
          <w:p w14:paraId="4D1DF3A6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022F1" w14:paraId="4C5C9C80" w14:textId="77777777" w:rsidTr="00AE0CE7">
        <w:tc>
          <w:tcPr>
            <w:tcW w:w="1967" w:type="dxa"/>
            <w:vMerge/>
          </w:tcPr>
          <w:p w14:paraId="05CF6B51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9" w:type="dxa"/>
          </w:tcPr>
          <w:p w14:paraId="0154C078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D 3</w:t>
            </w:r>
          </w:p>
        </w:tc>
        <w:tc>
          <w:tcPr>
            <w:tcW w:w="1902" w:type="dxa"/>
          </w:tcPr>
          <w:p w14:paraId="2B687E5B" w14:textId="77777777" w:rsidR="00E022F1" w:rsidRPr="008B0E2F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5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9.6</w:t>
            </w:r>
          </w:p>
        </w:tc>
        <w:tc>
          <w:tcPr>
            <w:tcW w:w="1927" w:type="dxa"/>
          </w:tcPr>
          <w:p w14:paraId="62C43CD4" w14:textId="77777777" w:rsidR="00E022F1" w:rsidRPr="008B0E2F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6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9.9</w:t>
            </w:r>
          </w:p>
        </w:tc>
        <w:tc>
          <w:tcPr>
            <w:tcW w:w="1855" w:type="dxa"/>
          </w:tcPr>
          <w:p w14:paraId="1D5E7935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79</w:t>
            </w:r>
          </w:p>
        </w:tc>
      </w:tr>
      <w:tr w:rsidR="00E022F1" w14:paraId="78332B1C" w14:textId="77777777" w:rsidTr="00AE0CE7">
        <w:tc>
          <w:tcPr>
            <w:tcW w:w="1967" w:type="dxa"/>
            <w:vMerge/>
          </w:tcPr>
          <w:p w14:paraId="17ECC7D3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9" w:type="dxa"/>
          </w:tcPr>
          <w:p w14:paraId="71BA9DA6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D 4</w:t>
            </w:r>
          </w:p>
        </w:tc>
        <w:tc>
          <w:tcPr>
            <w:tcW w:w="1902" w:type="dxa"/>
          </w:tcPr>
          <w:p w14:paraId="1F3EEBC2" w14:textId="77777777" w:rsidR="00E022F1" w:rsidRPr="008B0E2F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3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11.2</w:t>
            </w:r>
          </w:p>
        </w:tc>
        <w:tc>
          <w:tcPr>
            <w:tcW w:w="1927" w:type="dxa"/>
          </w:tcPr>
          <w:p w14:paraId="4BE72E18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855" w:type="dxa"/>
          </w:tcPr>
          <w:p w14:paraId="7EE02688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022F1" w14:paraId="01B77F7E" w14:textId="77777777" w:rsidTr="00AE0CE7">
        <w:tc>
          <w:tcPr>
            <w:tcW w:w="1967" w:type="dxa"/>
            <w:vMerge w:val="restart"/>
          </w:tcPr>
          <w:p w14:paraId="5E09CD2D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QOL Physical Impairment</w:t>
            </w:r>
          </w:p>
        </w:tc>
        <w:tc>
          <w:tcPr>
            <w:tcW w:w="1699" w:type="dxa"/>
          </w:tcPr>
          <w:p w14:paraId="391128DD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D 1</w:t>
            </w:r>
          </w:p>
        </w:tc>
        <w:tc>
          <w:tcPr>
            <w:tcW w:w="1902" w:type="dxa"/>
          </w:tcPr>
          <w:p w14:paraId="6259873E" w14:textId="77777777" w:rsidR="00E022F1" w:rsidRPr="008B0E2F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0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27.6</w:t>
            </w:r>
          </w:p>
        </w:tc>
        <w:tc>
          <w:tcPr>
            <w:tcW w:w="1927" w:type="dxa"/>
          </w:tcPr>
          <w:p w14:paraId="1FA63103" w14:textId="77777777" w:rsidR="00E022F1" w:rsidRPr="008B0E2F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0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1855" w:type="dxa"/>
          </w:tcPr>
          <w:p w14:paraId="45B3119D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63</w:t>
            </w:r>
          </w:p>
        </w:tc>
      </w:tr>
      <w:tr w:rsidR="00E022F1" w14:paraId="5459F3B7" w14:textId="77777777" w:rsidTr="00AE0CE7">
        <w:tc>
          <w:tcPr>
            <w:tcW w:w="1967" w:type="dxa"/>
            <w:vMerge/>
          </w:tcPr>
          <w:p w14:paraId="77A2B4E0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9" w:type="dxa"/>
          </w:tcPr>
          <w:p w14:paraId="3801E6BF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KD 2 </w:t>
            </w:r>
          </w:p>
        </w:tc>
        <w:tc>
          <w:tcPr>
            <w:tcW w:w="1902" w:type="dxa"/>
          </w:tcPr>
          <w:p w14:paraId="3BFDF10C" w14:textId="77777777" w:rsidR="00E022F1" w:rsidRPr="008B0E2F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1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15.2</w:t>
            </w:r>
          </w:p>
        </w:tc>
        <w:tc>
          <w:tcPr>
            <w:tcW w:w="1927" w:type="dxa"/>
          </w:tcPr>
          <w:p w14:paraId="18153406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855" w:type="dxa"/>
          </w:tcPr>
          <w:p w14:paraId="00799BC8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022F1" w14:paraId="726C96BA" w14:textId="77777777" w:rsidTr="00AE0CE7">
        <w:tc>
          <w:tcPr>
            <w:tcW w:w="1967" w:type="dxa"/>
            <w:vMerge/>
          </w:tcPr>
          <w:p w14:paraId="19E785D5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9" w:type="dxa"/>
          </w:tcPr>
          <w:p w14:paraId="6205ECDB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D 3</w:t>
            </w:r>
          </w:p>
        </w:tc>
        <w:tc>
          <w:tcPr>
            <w:tcW w:w="1902" w:type="dxa"/>
          </w:tcPr>
          <w:p w14:paraId="185C7B68" w14:textId="77777777" w:rsidR="00E022F1" w:rsidRPr="008B0E2F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4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24.7</w:t>
            </w:r>
          </w:p>
        </w:tc>
        <w:tc>
          <w:tcPr>
            <w:tcW w:w="1927" w:type="dxa"/>
          </w:tcPr>
          <w:p w14:paraId="2EF70333" w14:textId="77777777" w:rsidR="00E022F1" w:rsidRPr="008B0E2F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7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28.8</w:t>
            </w:r>
          </w:p>
        </w:tc>
        <w:tc>
          <w:tcPr>
            <w:tcW w:w="1855" w:type="dxa"/>
          </w:tcPr>
          <w:p w14:paraId="55427AC4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71</w:t>
            </w:r>
          </w:p>
        </w:tc>
      </w:tr>
      <w:tr w:rsidR="00E022F1" w14:paraId="0AC4844A" w14:textId="77777777" w:rsidTr="00AE0CE7">
        <w:tc>
          <w:tcPr>
            <w:tcW w:w="1967" w:type="dxa"/>
            <w:vMerge/>
          </w:tcPr>
          <w:p w14:paraId="4ADF627E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9" w:type="dxa"/>
          </w:tcPr>
          <w:p w14:paraId="76D25E73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D 4</w:t>
            </w:r>
          </w:p>
        </w:tc>
        <w:tc>
          <w:tcPr>
            <w:tcW w:w="1902" w:type="dxa"/>
          </w:tcPr>
          <w:p w14:paraId="7F7E6A71" w14:textId="77777777" w:rsidR="00E022F1" w:rsidRPr="008B0E2F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4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13.5</w:t>
            </w:r>
          </w:p>
        </w:tc>
        <w:tc>
          <w:tcPr>
            <w:tcW w:w="1927" w:type="dxa"/>
          </w:tcPr>
          <w:p w14:paraId="2FC67D3E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855" w:type="dxa"/>
          </w:tcPr>
          <w:p w14:paraId="6CBF87AA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022F1" w14:paraId="2ED85F11" w14:textId="77777777" w:rsidTr="00AE0CE7">
        <w:tc>
          <w:tcPr>
            <w:tcW w:w="1967" w:type="dxa"/>
            <w:vMerge w:val="restart"/>
          </w:tcPr>
          <w:p w14:paraId="3013C434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QOL Emotional Impairments</w:t>
            </w:r>
          </w:p>
        </w:tc>
        <w:tc>
          <w:tcPr>
            <w:tcW w:w="1699" w:type="dxa"/>
          </w:tcPr>
          <w:p w14:paraId="015AD703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D 1</w:t>
            </w:r>
          </w:p>
        </w:tc>
        <w:tc>
          <w:tcPr>
            <w:tcW w:w="1902" w:type="dxa"/>
          </w:tcPr>
          <w:p w14:paraId="14F73295" w14:textId="77777777" w:rsidR="00E022F1" w:rsidRPr="008B0E2F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9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33.7</w:t>
            </w:r>
          </w:p>
        </w:tc>
        <w:tc>
          <w:tcPr>
            <w:tcW w:w="1927" w:type="dxa"/>
          </w:tcPr>
          <w:p w14:paraId="6A5C4336" w14:textId="77777777" w:rsidR="00E022F1" w:rsidRPr="008B0E2F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.9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10.0</w:t>
            </w:r>
          </w:p>
        </w:tc>
        <w:tc>
          <w:tcPr>
            <w:tcW w:w="1855" w:type="dxa"/>
          </w:tcPr>
          <w:p w14:paraId="708B6616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42</w:t>
            </w:r>
          </w:p>
        </w:tc>
      </w:tr>
      <w:tr w:rsidR="00E022F1" w14:paraId="7C7B412A" w14:textId="77777777" w:rsidTr="00AE0CE7">
        <w:tc>
          <w:tcPr>
            <w:tcW w:w="1967" w:type="dxa"/>
            <w:vMerge/>
          </w:tcPr>
          <w:p w14:paraId="3DC3D96E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9" w:type="dxa"/>
          </w:tcPr>
          <w:p w14:paraId="1D792B07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D 2</w:t>
            </w:r>
          </w:p>
        </w:tc>
        <w:tc>
          <w:tcPr>
            <w:tcW w:w="1902" w:type="dxa"/>
          </w:tcPr>
          <w:p w14:paraId="4C746BC2" w14:textId="77777777" w:rsidR="00E022F1" w:rsidRPr="008B0E2F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7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22.6</w:t>
            </w:r>
          </w:p>
        </w:tc>
        <w:tc>
          <w:tcPr>
            <w:tcW w:w="1927" w:type="dxa"/>
          </w:tcPr>
          <w:p w14:paraId="2956BE81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855" w:type="dxa"/>
          </w:tcPr>
          <w:p w14:paraId="7FD72A35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022F1" w14:paraId="67E9524E" w14:textId="77777777" w:rsidTr="00AE0CE7">
        <w:tc>
          <w:tcPr>
            <w:tcW w:w="1967" w:type="dxa"/>
            <w:vMerge/>
          </w:tcPr>
          <w:p w14:paraId="1F7FE983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9" w:type="dxa"/>
          </w:tcPr>
          <w:p w14:paraId="092E06CF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D 3</w:t>
            </w:r>
          </w:p>
        </w:tc>
        <w:tc>
          <w:tcPr>
            <w:tcW w:w="1902" w:type="dxa"/>
          </w:tcPr>
          <w:p w14:paraId="45C7D9DD" w14:textId="77777777" w:rsidR="00E022F1" w:rsidRPr="00235772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0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27.2</w:t>
            </w:r>
          </w:p>
        </w:tc>
        <w:tc>
          <w:tcPr>
            <w:tcW w:w="1927" w:type="dxa"/>
          </w:tcPr>
          <w:p w14:paraId="1EFDC2A3" w14:textId="77777777" w:rsidR="00E022F1" w:rsidRPr="00235772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1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27.4</w:t>
            </w:r>
          </w:p>
        </w:tc>
        <w:tc>
          <w:tcPr>
            <w:tcW w:w="1855" w:type="dxa"/>
          </w:tcPr>
          <w:p w14:paraId="0820A868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71</w:t>
            </w:r>
          </w:p>
        </w:tc>
      </w:tr>
      <w:tr w:rsidR="00E022F1" w14:paraId="715A6A0E" w14:textId="77777777" w:rsidTr="00AE0CE7">
        <w:tc>
          <w:tcPr>
            <w:tcW w:w="1967" w:type="dxa"/>
            <w:vMerge/>
          </w:tcPr>
          <w:p w14:paraId="7D0760D6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9" w:type="dxa"/>
          </w:tcPr>
          <w:p w14:paraId="1F1ADE2A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D 4</w:t>
            </w:r>
          </w:p>
        </w:tc>
        <w:tc>
          <w:tcPr>
            <w:tcW w:w="1902" w:type="dxa"/>
          </w:tcPr>
          <w:p w14:paraId="64C9C4CD" w14:textId="77777777" w:rsidR="00E022F1" w:rsidRPr="00235772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7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14.7</w:t>
            </w:r>
          </w:p>
        </w:tc>
        <w:tc>
          <w:tcPr>
            <w:tcW w:w="1927" w:type="dxa"/>
          </w:tcPr>
          <w:p w14:paraId="2B8FDA9E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855" w:type="dxa"/>
          </w:tcPr>
          <w:p w14:paraId="48C2B9B0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022F1" w14:paraId="15921752" w14:textId="77777777" w:rsidTr="00AE0CE7">
        <w:tc>
          <w:tcPr>
            <w:tcW w:w="1967" w:type="dxa"/>
            <w:vMerge w:val="restart"/>
          </w:tcPr>
          <w:p w14:paraId="34A3821D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MLQOL Activity Limitations</w:t>
            </w:r>
          </w:p>
        </w:tc>
        <w:tc>
          <w:tcPr>
            <w:tcW w:w="1699" w:type="dxa"/>
          </w:tcPr>
          <w:p w14:paraId="7FC36314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D 1</w:t>
            </w:r>
          </w:p>
        </w:tc>
        <w:tc>
          <w:tcPr>
            <w:tcW w:w="1902" w:type="dxa"/>
          </w:tcPr>
          <w:p w14:paraId="05BD0096" w14:textId="77777777" w:rsidR="00E022F1" w:rsidRPr="00235772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0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29.3</w:t>
            </w:r>
          </w:p>
        </w:tc>
        <w:tc>
          <w:tcPr>
            <w:tcW w:w="1927" w:type="dxa"/>
          </w:tcPr>
          <w:p w14:paraId="3ECC39CF" w14:textId="77777777" w:rsidR="00E022F1" w:rsidRPr="00235772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7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20.4</w:t>
            </w:r>
          </w:p>
        </w:tc>
        <w:tc>
          <w:tcPr>
            <w:tcW w:w="1855" w:type="dxa"/>
          </w:tcPr>
          <w:p w14:paraId="3BD28055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42</w:t>
            </w:r>
          </w:p>
        </w:tc>
      </w:tr>
      <w:tr w:rsidR="00E022F1" w14:paraId="3FCAC173" w14:textId="77777777" w:rsidTr="00AE0CE7">
        <w:tc>
          <w:tcPr>
            <w:tcW w:w="1967" w:type="dxa"/>
            <w:vMerge/>
          </w:tcPr>
          <w:p w14:paraId="2095617C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9" w:type="dxa"/>
          </w:tcPr>
          <w:p w14:paraId="1DC98A78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D 2</w:t>
            </w:r>
          </w:p>
        </w:tc>
        <w:tc>
          <w:tcPr>
            <w:tcW w:w="1902" w:type="dxa"/>
          </w:tcPr>
          <w:p w14:paraId="57D1EED1" w14:textId="77777777" w:rsidR="00E022F1" w:rsidRPr="00235772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0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16.3</w:t>
            </w:r>
          </w:p>
        </w:tc>
        <w:tc>
          <w:tcPr>
            <w:tcW w:w="1927" w:type="dxa"/>
          </w:tcPr>
          <w:p w14:paraId="2BC39DDF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855" w:type="dxa"/>
          </w:tcPr>
          <w:p w14:paraId="0A8C349A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022F1" w14:paraId="0AD63335" w14:textId="77777777" w:rsidTr="00AE0CE7">
        <w:tc>
          <w:tcPr>
            <w:tcW w:w="1967" w:type="dxa"/>
            <w:vMerge/>
          </w:tcPr>
          <w:p w14:paraId="606C39E2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9" w:type="dxa"/>
          </w:tcPr>
          <w:p w14:paraId="32F57C87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D 3</w:t>
            </w:r>
          </w:p>
        </w:tc>
        <w:tc>
          <w:tcPr>
            <w:tcW w:w="1902" w:type="dxa"/>
          </w:tcPr>
          <w:p w14:paraId="0EB71054" w14:textId="77777777" w:rsidR="00E022F1" w:rsidRPr="00235772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5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25.6</w:t>
            </w:r>
          </w:p>
        </w:tc>
        <w:tc>
          <w:tcPr>
            <w:tcW w:w="1927" w:type="dxa"/>
          </w:tcPr>
          <w:p w14:paraId="1FFA0C5B" w14:textId="77777777" w:rsidR="00E022F1" w:rsidRPr="00235772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9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25.6</w:t>
            </w:r>
          </w:p>
        </w:tc>
        <w:tc>
          <w:tcPr>
            <w:tcW w:w="1855" w:type="dxa"/>
          </w:tcPr>
          <w:p w14:paraId="56B8CE7B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90</w:t>
            </w:r>
          </w:p>
        </w:tc>
      </w:tr>
      <w:tr w:rsidR="00E022F1" w14:paraId="09860DF7" w14:textId="77777777" w:rsidTr="00AE0CE7">
        <w:tc>
          <w:tcPr>
            <w:tcW w:w="1967" w:type="dxa"/>
            <w:vMerge/>
          </w:tcPr>
          <w:p w14:paraId="567728A8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9" w:type="dxa"/>
          </w:tcPr>
          <w:p w14:paraId="345F9BE9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D 4</w:t>
            </w:r>
          </w:p>
        </w:tc>
        <w:tc>
          <w:tcPr>
            <w:tcW w:w="1902" w:type="dxa"/>
          </w:tcPr>
          <w:p w14:paraId="52ECFC2E" w14:textId="77777777" w:rsidR="00E022F1" w:rsidRPr="00235772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7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29.3</w:t>
            </w:r>
          </w:p>
        </w:tc>
        <w:tc>
          <w:tcPr>
            <w:tcW w:w="1927" w:type="dxa"/>
          </w:tcPr>
          <w:p w14:paraId="689355F0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855" w:type="dxa"/>
          </w:tcPr>
          <w:p w14:paraId="7754C13C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022F1" w14:paraId="3A99CB93" w14:textId="77777777" w:rsidTr="00AE0CE7">
        <w:tc>
          <w:tcPr>
            <w:tcW w:w="1967" w:type="dxa"/>
            <w:vMerge w:val="restart"/>
          </w:tcPr>
          <w:p w14:paraId="76D2773F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QOL Social Involvement</w:t>
            </w:r>
          </w:p>
        </w:tc>
        <w:tc>
          <w:tcPr>
            <w:tcW w:w="1699" w:type="dxa"/>
          </w:tcPr>
          <w:p w14:paraId="0335A6C6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D 1</w:t>
            </w:r>
          </w:p>
        </w:tc>
        <w:tc>
          <w:tcPr>
            <w:tcW w:w="1902" w:type="dxa"/>
          </w:tcPr>
          <w:p w14:paraId="3C4BA936" w14:textId="77777777" w:rsidR="00E022F1" w:rsidRPr="00235772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5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29.8</w:t>
            </w:r>
          </w:p>
        </w:tc>
        <w:tc>
          <w:tcPr>
            <w:tcW w:w="1927" w:type="dxa"/>
          </w:tcPr>
          <w:p w14:paraId="3DA747B3" w14:textId="77777777" w:rsidR="00E022F1" w:rsidRPr="00235772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2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11.0</w:t>
            </w:r>
          </w:p>
        </w:tc>
        <w:tc>
          <w:tcPr>
            <w:tcW w:w="1855" w:type="dxa"/>
          </w:tcPr>
          <w:p w14:paraId="557668A8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46</w:t>
            </w:r>
          </w:p>
        </w:tc>
      </w:tr>
      <w:tr w:rsidR="00E022F1" w14:paraId="6337653A" w14:textId="77777777" w:rsidTr="00AE0CE7">
        <w:tc>
          <w:tcPr>
            <w:tcW w:w="1967" w:type="dxa"/>
            <w:vMerge/>
          </w:tcPr>
          <w:p w14:paraId="39239860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9" w:type="dxa"/>
          </w:tcPr>
          <w:p w14:paraId="259969C7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D 2</w:t>
            </w:r>
          </w:p>
        </w:tc>
        <w:tc>
          <w:tcPr>
            <w:tcW w:w="1902" w:type="dxa"/>
          </w:tcPr>
          <w:p w14:paraId="097BB50A" w14:textId="77777777" w:rsidR="00E022F1" w:rsidRPr="00235772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9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22.4</w:t>
            </w:r>
          </w:p>
        </w:tc>
        <w:tc>
          <w:tcPr>
            <w:tcW w:w="1927" w:type="dxa"/>
          </w:tcPr>
          <w:p w14:paraId="69DCE785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855" w:type="dxa"/>
          </w:tcPr>
          <w:p w14:paraId="5AAABD92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022F1" w14:paraId="34BD1C00" w14:textId="77777777" w:rsidTr="00AE0CE7">
        <w:tc>
          <w:tcPr>
            <w:tcW w:w="1967" w:type="dxa"/>
            <w:vMerge/>
          </w:tcPr>
          <w:p w14:paraId="5F333E15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9" w:type="dxa"/>
          </w:tcPr>
          <w:p w14:paraId="4BE18791" w14:textId="77777777" w:rsidR="00E022F1" w:rsidRPr="00235772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D 3</w:t>
            </w:r>
          </w:p>
        </w:tc>
        <w:tc>
          <w:tcPr>
            <w:tcW w:w="1902" w:type="dxa"/>
          </w:tcPr>
          <w:p w14:paraId="261A9AA5" w14:textId="77777777" w:rsidR="00E022F1" w:rsidRPr="00235772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1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28.9</w:t>
            </w:r>
          </w:p>
        </w:tc>
        <w:tc>
          <w:tcPr>
            <w:tcW w:w="1927" w:type="dxa"/>
          </w:tcPr>
          <w:p w14:paraId="65AB8507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0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21.8</w:t>
            </w:r>
          </w:p>
        </w:tc>
        <w:tc>
          <w:tcPr>
            <w:tcW w:w="1855" w:type="dxa"/>
          </w:tcPr>
          <w:p w14:paraId="001B5CA0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93</w:t>
            </w:r>
          </w:p>
        </w:tc>
      </w:tr>
      <w:tr w:rsidR="00E022F1" w14:paraId="57533413" w14:textId="77777777" w:rsidTr="00AE0CE7">
        <w:tc>
          <w:tcPr>
            <w:tcW w:w="1967" w:type="dxa"/>
            <w:vMerge/>
          </w:tcPr>
          <w:p w14:paraId="55E7F67B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9" w:type="dxa"/>
          </w:tcPr>
          <w:p w14:paraId="3EE7A3AD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KD 4 </w:t>
            </w:r>
          </w:p>
        </w:tc>
        <w:tc>
          <w:tcPr>
            <w:tcW w:w="1902" w:type="dxa"/>
          </w:tcPr>
          <w:p w14:paraId="577EF944" w14:textId="77777777" w:rsidR="00E022F1" w:rsidRPr="00235772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6</w:t>
            </w:r>
            <w:r>
              <w:rPr>
                <w:rFonts w:ascii="Times New Roman" w:eastAsia="Times New Roman" w:hAnsi="Times New Roman" w:cs="Times New Roman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29.3</w:t>
            </w:r>
          </w:p>
        </w:tc>
        <w:tc>
          <w:tcPr>
            <w:tcW w:w="1927" w:type="dxa"/>
          </w:tcPr>
          <w:p w14:paraId="3D2D823D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855" w:type="dxa"/>
          </w:tcPr>
          <w:p w14:paraId="15EA4484" w14:textId="77777777" w:rsidR="00E022F1" w:rsidRDefault="00E022F1" w:rsidP="00AE0CE7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E01989E" w14:textId="77777777" w:rsidR="00E022F1" w:rsidRPr="00235772" w:rsidRDefault="00E022F1" w:rsidP="00E022F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upplemental Table</w:t>
      </w:r>
      <w:r>
        <w:rPr>
          <w:rFonts w:ascii="Times New Roman" w:eastAsia="Times New Roman" w:hAnsi="Times New Roman" w:cs="Times New Roman"/>
        </w:rPr>
        <w:t xml:space="preserve">: Comparison of PROM scores by KD class </w:t>
      </w:r>
    </w:p>
    <w:p w14:paraId="3E9C96BB" w14:textId="77777777" w:rsidR="006C474E" w:rsidRDefault="006C474E"/>
    <w:sectPr w:rsidR="006C47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2F1"/>
    <w:rsid w:val="00060FC0"/>
    <w:rsid w:val="000758A5"/>
    <w:rsid w:val="000A47B2"/>
    <w:rsid w:val="000F6AA3"/>
    <w:rsid w:val="00102E5E"/>
    <w:rsid w:val="001C0819"/>
    <w:rsid w:val="001F72C7"/>
    <w:rsid w:val="002343A1"/>
    <w:rsid w:val="002C720A"/>
    <w:rsid w:val="002D51D4"/>
    <w:rsid w:val="00331EE6"/>
    <w:rsid w:val="0033732C"/>
    <w:rsid w:val="00411BCE"/>
    <w:rsid w:val="004D68F1"/>
    <w:rsid w:val="004E65A4"/>
    <w:rsid w:val="004F5BEA"/>
    <w:rsid w:val="005214E8"/>
    <w:rsid w:val="0060704F"/>
    <w:rsid w:val="00612E1F"/>
    <w:rsid w:val="006439AA"/>
    <w:rsid w:val="006C474E"/>
    <w:rsid w:val="006E3B40"/>
    <w:rsid w:val="00780F5F"/>
    <w:rsid w:val="007C5A5F"/>
    <w:rsid w:val="00925E25"/>
    <w:rsid w:val="009B4BA5"/>
    <w:rsid w:val="009F44E7"/>
    <w:rsid w:val="00A16768"/>
    <w:rsid w:val="00B03EFC"/>
    <w:rsid w:val="00B67957"/>
    <w:rsid w:val="00BF3155"/>
    <w:rsid w:val="00C0388C"/>
    <w:rsid w:val="00C3066B"/>
    <w:rsid w:val="00C42202"/>
    <w:rsid w:val="00C81459"/>
    <w:rsid w:val="00CE0D6E"/>
    <w:rsid w:val="00D67618"/>
    <w:rsid w:val="00D86D89"/>
    <w:rsid w:val="00E022F1"/>
    <w:rsid w:val="00E06C97"/>
    <w:rsid w:val="00EC6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30303B"/>
  <w15:chartTrackingRefBased/>
  <w15:docId w15:val="{F5D0AE80-885A-684C-8CCA-A015F77B8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2F1"/>
    <w:pPr>
      <w:suppressAutoHyphens/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2F1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2F1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2F1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2F1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2F1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2F1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2F1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2F1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2F1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2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2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2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2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2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2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2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2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2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2F1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22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2F1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22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2F1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22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2F1"/>
    <w:pPr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22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2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2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2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22F1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lan Feingold</dc:creator>
  <cp:keywords/>
  <dc:description/>
  <cp:lastModifiedBy>Cailan Feingold</cp:lastModifiedBy>
  <cp:revision>1</cp:revision>
  <dcterms:created xsi:type="dcterms:W3CDTF">2025-02-10T16:50:00Z</dcterms:created>
  <dcterms:modified xsi:type="dcterms:W3CDTF">2025-02-10T16:50:00Z</dcterms:modified>
</cp:coreProperties>
</file>